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98"/>
      </w:tblGrid>
      <w:tr w:rsidR="00ED18C0" w:rsidRPr="00CE7F2D" w:rsidTr="001A4200">
        <w:trPr>
          <w:trHeight w:val="320"/>
        </w:trPr>
        <w:tc>
          <w:tcPr>
            <w:tcW w:w="131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18C0" w:rsidRPr="00CE7F2D" w:rsidRDefault="00ED18C0" w:rsidP="001A420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able S7.</w:t>
            </w:r>
            <w:r w:rsidRPr="00CE7F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D18C0">
              <w:rPr>
                <w:rFonts w:ascii="Times New Roman" w:hAnsi="Times New Roman" w:cs="Times New Roman"/>
                <w:color w:val="000000" w:themeColor="text1"/>
                <w:lang w:val="en-US"/>
              </w:rPr>
              <w:t>Bray-Curtis, Chao 1 and Shannon diversity indices on re-sampled 16S rDNA OTU datasets (5670 reads per sample)*.</w:t>
            </w:r>
          </w:p>
          <w:tbl>
            <w:tblPr>
              <w:tblW w:w="12792" w:type="dxa"/>
              <w:tblLayout w:type="fixed"/>
              <w:tblLook w:val="04A0" w:firstRow="1" w:lastRow="0" w:firstColumn="1" w:lastColumn="0" w:noHBand="0" w:noVBand="1"/>
            </w:tblPr>
            <w:tblGrid>
              <w:gridCol w:w="1496"/>
              <w:gridCol w:w="635"/>
              <w:gridCol w:w="635"/>
              <w:gridCol w:w="634"/>
              <w:gridCol w:w="236"/>
              <w:gridCol w:w="633"/>
              <w:gridCol w:w="633"/>
              <w:gridCol w:w="633"/>
              <w:gridCol w:w="633"/>
              <w:gridCol w:w="236"/>
              <w:gridCol w:w="633"/>
              <w:gridCol w:w="633"/>
              <w:gridCol w:w="586"/>
              <w:gridCol w:w="2551"/>
              <w:gridCol w:w="1985"/>
            </w:tblGrid>
            <w:tr w:rsidR="00ED18C0" w:rsidRPr="00CE7F2D" w:rsidTr="001A4200">
              <w:trPr>
                <w:trHeight w:val="141"/>
              </w:trPr>
              <w:tc>
                <w:tcPr>
                  <w:tcW w:w="14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904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>Source</w:t>
                  </w:r>
                </w:p>
              </w:tc>
              <w:tc>
                <w:tcPr>
                  <w:tcW w:w="2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  <w:tc>
                <w:tcPr>
                  <w:tcW w:w="2532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>Grezieu</w:t>
                  </w:r>
                </w:p>
              </w:tc>
              <w:tc>
                <w:tcPr>
                  <w:tcW w:w="2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</w:p>
              </w:tc>
              <w:tc>
                <w:tcPr>
                  <w:tcW w:w="1852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>YRO</w:t>
                  </w:r>
                </w:p>
              </w:tc>
              <w:tc>
                <w:tcPr>
                  <w:tcW w:w="2551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>Chao1 [95% confidence interval]</w:t>
                  </w:r>
                </w:p>
              </w:tc>
              <w:tc>
                <w:tcPr>
                  <w:tcW w:w="1985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>Shannon [95% confidence interval]</w:t>
                  </w:r>
                </w:p>
              </w:tc>
            </w:tr>
            <w:tr w:rsidR="00ED18C0" w:rsidRPr="00CE7F2D" w:rsidTr="001A4200">
              <w:trPr>
                <w:trHeight w:val="273"/>
              </w:trPr>
              <w:tc>
                <w:tcPr>
                  <w:tcW w:w="14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SW 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BS 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HS 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> 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WW 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SW 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BS 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HS 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> 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DC6E45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</w:pPr>
                  <w:r w:rsidRPr="00DC6E45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/>
                    </w:rPr>
                    <w:t xml:space="preserve">SW </w:t>
                  </w:r>
                </w:p>
              </w:tc>
              <w:tc>
                <w:tcPr>
                  <w:tcW w:w="6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BS </w:t>
                  </w:r>
                </w:p>
              </w:tc>
              <w:tc>
                <w:tcPr>
                  <w:tcW w:w="5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 xml:space="preserve">HS </w:t>
                  </w:r>
                </w:p>
              </w:tc>
              <w:tc>
                <w:tcPr>
                  <w:tcW w:w="255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985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SW_Source</w:t>
                  </w:r>
                  <w:proofErr w:type="spellEnd"/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3244.1 [2922.9-3632.8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5.3 [5.2-5.4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BS_Source</w:t>
                  </w:r>
                  <w:proofErr w:type="spellEnd"/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52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5581.1 [5116.8-6120.6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6.7 [6.7-6.8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S_Source</w:t>
                  </w:r>
                  <w:proofErr w:type="spellEnd"/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01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77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6431.5 [5921.6-7018.5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7.2 [7.1-7.2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WW_Grezieu</w:t>
                  </w:r>
                  <w:proofErr w:type="spellEnd"/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27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75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87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2632.5 [2239.5-3140.4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4.7 [4.6-4.7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SW_Grezieu</w:t>
                  </w:r>
                  <w:proofErr w:type="spellEnd"/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49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99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65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75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7065.5 [6058.8-8298.4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5.6 [5.6-5.7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BS_Grezieu</w:t>
                  </w:r>
                  <w:proofErr w:type="spellEnd"/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96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05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31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46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69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9279.3 [8414.1-10275.7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7.1 [7.0-7.1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S_Grezieu</w:t>
                  </w:r>
                  <w:proofErr w:type="spellEnd"/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83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17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77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71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24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34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10071.8 [9202.3-11064.6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7.5 [7.4-7.5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SW_YRO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69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11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5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43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84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05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38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1553.4 [1307.4-1885.9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3.5 [3.5-3.6]</w:t>
                  </w:r>
                </w:p>
              </w:tc>
            </w:tr>
            <w:tr w:rsidR="00ED18C0" w:rsidRPr="00CE7F2D" w:rsidTr="001A4200">
              <w:trPr>
                <w:trHeight w:val="300"/>
              </w:trPr>
              <w:tc>
                <w:tcPr>
                  <w:tcW w:w="14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BS_YRO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79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36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72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64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39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744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5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02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3208.1 [2892.9-3590.9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5.9 [5.8-5.9]</w:t>
                  </w:r>
                </w:p>
              </w:tc>
            </w:tr>
            <w:tr w:rsidR="00ED18C0" w:rsidRPr="00CE7F2D" w:rsidTr="001A4200">
              <w:trPr>
                <w:trHeight w:val="90"/>
              </w:trPr>
              <w:tc>
                <w:tcPr>
                  <w:tcW w:w="14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  <w:t>HS_YRO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02</w:t>
                  </w:r>
                </w:p>
              </w:tc>
              <w:tc>
                <w:tcPr>
                  <w:tcW w:w="6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64</w:t>
                  </w:r>
                </w:p>
              </w:tc>
              <w:tc>
                <w:tcPr>
                  <w:tcW w:w="6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5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72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42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61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5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957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0.898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4893.5 [4514.4-5334.6]</w:t>
                  </w:r>
                </w:p>
              </w:tc>
              <w:tc>
                <w:tcPr>
                  <w:tcW w:w="19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18C0" w:rsidRPr="00CE7F2D" w:rsidRDefault="00ED18C0" w:rsidP="001A420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CE7F2D">
                    <w:rPr>
                      <w:rFonts w:ascii="Times New Roman" w:eastAsia="Times New Roman" w:hAnsi="Times New Roman" w:cs="Times New Roman"/>
                      <w:color w:val="000000" w:themeColor="text1"/>
                      <w:sz w:val="18"/>
                      <w:szCs w:val="18"/>
                    </w:rPr>
                    <w:t>6.8 [6.8-6.9]</w:t>
                  </w:r>
                </w:p>
              </w:tc>
            </w:tr>
          </w:tbl>
          <w:p w:rsidR="00ED18C0" w:rsidRPr="00CE7F2D" w:rsidRDefault="00ED18C0" w:rsidP="001A420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ED18C0" w:rsidRPr="00CE7F2D" w:rsidRDefault="00ED18C0" w:rsidP="00ED18C0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CE7F2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W: Surface Water, BS: Benthic Sediment, HS: Hyporheic Sediment</w:t>
      </w:r>
    </w:p>
    <w:sectPr w:rsidR="00ED18C0" w:rsidRPr="00CE7F2D" w:rsidSect="000D50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8C0"/>
    <w:rsid w:val="00ED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7.DOCX</DocumentId>
    <TitleName xmlns="1a6eac5b-2110-4d64-97e7-57d93c1cfa32">Table 7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B9114CB0-5420-4D35-A3B5-3127C9620C60}"/>
</file>

<file path=customXml/itemProps2.xml><?xml version="1.0" encoding="utf-8"?>
<ds:datastoreItem xmlns:ds="http://schemas.openxmlformats.org/officeDocument/2006/customXml" ds:itemID="{B174B1D3-1D22-44B1-ADE1-0CBF01E865F0}"/>
</file>

<file path=customXml/itemProps3.xml><?xml version="1.0" encoding="utf-8"?>
<ds:datastoreItem xmlns:ds="http://schemas.openxmlformats.org/officeDocument/2006/customXml" ds:itemID="{6975356A-75AA-41E2-816A-F62DC5C870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E</dc:creator>
  <cp:lastModifiedBy>BPOE</cp:lastModifiedBy>
  <cp:revision>1</cp:revision>
  <dcterms:created xsi:type="dcterms:W3CDTF">2016-12-09T16:43:00Z</dcterms:created>
  <dcterms:modified xsi:type="dcterms:W3CDTF">2016-12-0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